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30" w:type="dxa"/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1276"/>
        <w:gridCol w:w="567"/>
        <w:gridCol w:w="1417"/>
        <w:gridCol w:w="851"/>
      </w:tblGrid>
      <w:tr w:rsidR="000C3167" w:rsidRPr="00BB4EF5" w:rsidTr="000F6F5B">
        <w:trPr>
          <w:trHeight w:val="382"/>
        </w:trPr>
        <w:tc>
          <w:tcPr>
            <w:tcW w:w="7230" w:type="dxa"/>
            <w:gridSpan w:val="6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Default="000C3167" w:rsidP="000F6F5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pplementary Table 1</w:t>
            </w: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haracteristics of patients included (n=371) and excluded (n=67) in data analysis. </w:t>
            </w:r>
          </w:p>
        </w:tc>
      </w:tr>
      <w:tr w:rsidR="000C3167" w:rsidRPr="001F0951" w:rsidTr="000F6F5B">
        <w:trPr>
          <w:trHeight w:val="246"/>
        </w:trPr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1F0951" w:rsidRDefault="000C3167" w:rsidP="000F6F5B">
            <w:pPr>
              <w:spacing w:after="0" w:line="240" w:lineRule="auto"/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</w:tcPr>
          <w:p w:rsidR="000C3167" w:rsidRPr="001F095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</w:tcPr>
          <w:p w:rsidR="000C3167" w:rsidRPr="00324FE5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b/>
                <w:i/>
                <w:color w:val="000000"/>
                <w:sz w:val="18"/>
                <w:szCs w:val="18"/>
                <w:lang w:val="en-US"/>
              </w:rPr>
            </w:pPr>
            <w:r w:rsidRPr="003F304E">
              <w:rPr>
                <w:rFonts w:eastAsia="Times New Roman" w:cs="Calibri"/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0C3167" w:rsidRPr="001F0951" w:rsidTr="000F6F5B">
        <w:trPr>
          <w:trHeight w:val="246"/>
        </w:trPr>
        <w:tc>
          <w:tcPr>
            <w:tcW w:w="255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88188E" w:rsidRDefault="000C3167" w:rsidP="000F6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8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number of patients, n (%)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</w:tcPr>
          <w:p w:rsidR="000C3167" w:rsidRPr="001F095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</w:tcPr>
          <w:p w:rsidR="000C3167" w:rsidRPr="001F095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0C3167" w:rsidRPr="001F095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1F095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1 (4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1F095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4 (5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</w:tr>
      <w:tr w:rsidR="000C3167" w:rsidRPr="001F095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1F095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0 (5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1F095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1F095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3 (4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0C3167" w:rsidRPr="00DF2663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DF2663" w:rsidRDefault="000C3167" w:rsidP="000F6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F09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H diagnosis</w:t>
            </w:r>
            <w:r w:rsidRPr="00DF26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DF2663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66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DF2663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663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DF2663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F266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DF2663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DF2663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 (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3</w:t>
            </w: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Gene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370 (9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5 (9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22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  <w:proofErr w:type="spellEnd"/>
            <w:r w:rsidRPr="00622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gene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364 (9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3 (9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6 (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 (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88188E" w:rsidRDefault="000C3167" w:rsidP="000F6F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18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llow-up, y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ge first </w:t>
            </w:r>
            <w:proofErr w:type="spellStart"/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11.0 (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.3 (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60</w:t>
            </w: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 la</w:t>
            </w: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st</w:t>
            </w: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24.0 (7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.7 (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324FE5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324FE5">
              <w:rPr>
                <w:rFonts w:eastAsia="Times New Roman" w:cs="Calibr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0C3167" w:rsidRPr="00622A91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Years</w:t>
            </w:r>
            <w:proofErr w:type="spellEnd"/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follow</w:t>
            </w:r>
            <w:proofErr w:type="spellEnd"/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-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Times New Roman"/>
                <w:color w:val="000000"/>
                <w:sz w:val="18"/>
                <w:szCs w:val="18"/>
              </w:rPr>
              <w:t>12.9 (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622A91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22A91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622A91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4 (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324FE5" w:rsidRDefault="000C3167" w:rsidP="000F6F5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324FE5">
              <w:rPr>
                <w:rFonts w:eastAsia="Times New Roman" w:cs="Calibr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0C3167" w:rsidRPr="00BB4EF5" w:rsidTr="000F6F5B">
        <w:trPr>
          <w:trHeight w:val="246"/>
        </w:trPr>
        <w:tc>
          <w:tcPr>
            <w:tcW w:w="7230" w:type="dxa"/>
            <w:gridSpan w:val="6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Default="000C3167" w:rsidP="000F6F5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88188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H, familial hypercholesterolemia; y, years; SD, stan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rd </w:t>
            </w:r>
            <w:r w:rsidRPr="0088188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eviation; LDL, the 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ene encoding the LDL-receptor; </w:t>
            </w:r>
            <w:r w:rsidRPr="0088188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APOB, the gene encoding </w:t>
            </w:r>
            <w:proofErr w:type="spellStart"/>
            <w:r w:rsidRPr="0088188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polipoprotein</w:t>
            </w:r>
            <w:proofErr w:type="spellEnd"/>
            <w:r w:rsidRPr="0088188E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B.</w:t>
            </w:r>
          </w:p>
          <w:p w:rsidR="000C3167" w:rsidRPr="00BB33FF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818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Differences betwee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cluded and excluded patients</w:t>
            </w:r>
            <w:r w:rsidRPr="008818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were tested by 2-sample t-test for continuous variables and the chi-square or Fisher's exact for categorical variables,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statistically significant when </w:t>
            </w:r>
            <w:r w:rsidRPr="0088188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 &lt; .0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0C3167" w:rsidRPr="00BB4EF5" w:rsidTr="000F6F5B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88188E" w:rsidRDefault="000C3167" w:rsidP="000F6F5B">
            <w:pPr>
              <w:spacing w:after="0" w:line="240" w:lineRule="auto"/>
              <w:rPr>
                <w:rFonts w:eastAsia="Times New Roman" w:cs="Times New Roman"/>
                <w:color w:val="323232"/>
                <w:sz w:val="18"/>
                <w:szCs w:val="18"/>
                <w:lang w:val="en-US"/>
              </w:rPr>
            </w:pPr>
            <w:r w:rsidRPr="0088188E">
              <w:rPr>
                <w:rFonts w:eastAsia="Times New Roman" w:cs="Times New Roman"/>
                <w:color w:val="323232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88188E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88188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88188E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88188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88188E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88188E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88188E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3167" w:rsidRPr="0088188E" w:rsidRDefault="000C3167" w:rsidP="000F6F5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0C3167" w:rsidRDefault="000C3167" w:rsidP="000C3167">
      <w:pPr>
        <w:rPr>
          <w:lang w:val="en-US"/>
        </w:rPr>
        <w:sectPr w:rsidR="000C3167" w:rsidSect="00C96723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tbl>
      <w:tblPr>
        <w:tblpPr w:leftFromText="180" w:rightFromText="180" w:vertAnchor="page" w:horzAnchor="margin" w:tblpY="641"/>
        <w:tblW w:w="11880" w:type="dxa"/>
        <w:tblLook w:val="04A0" w:firstRow="1" w:lastRow="0" w:firstColumn="1" w:lastColumn="0" w:noHBand="0" w:noVBand="1"/>
      </w:tblPr>
      <w:tblGrid>
        <w:gridCol w:w="3060"/>
        <w:gridCol w:w="630"/>
        <w:gridCol w:w="1530"/>
        <w:gridCol w:w="399"/>
        <w:gridCol w:w="1491"/>
        <w:gridCol w:w="450"/>
        <w:gridCol w:w="1260"/>
        <w:gridCol w:w="900"/>
        <w:gridCol w:w="720"/>
        <w:gridCol w:w="719"/>
        <w:gridCol w:w="721"/>
      </w:tblGrid>
      <w:tr w:rsidR="000C3167" w:rsidRPr="000D48ED" w:rsidTr="000F6F5B">
        <w:trPr>
          <w:trHeight w:val="3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Supplementa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T</w:t>
            </w: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ood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herence</w:t>
            </w:r>
            <w:proofErr w:type="spellEnd"/>
          </w:p>
        </w:tc>
        <w:tc>
          <w:tcPr>
            <w:tcW w:w="39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1" w:type="dxa"/>
            <w:gridSpan w:val="3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or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herence</w:t>
            </w:r>
            <w:proofErr w:type="spellEnd"/>
          </w:p>
        </w:tc>
        <w:tc>
          <w:tcPr>
            <w:tcW w:w="9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gular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ser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rregular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ser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s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D48E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LDL-C, 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Pretreatment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mmol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.3 (1.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5.8 (1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.2 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L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est</w:t>
            </w: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visit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mmol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.1 (0.8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.3 (1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5.9 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Reduction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mmol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.2 (1.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.6 (1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4 (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Reduction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8.3 (17.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2.6 (28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.0 (2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aching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reatment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goal, n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89 (34.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 (4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55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&lt;18 y (LDL-C ≤3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3 (63.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≥18 y (LDL-C ≤2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6 (29.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On potent 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tin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25 (48.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3 (31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4 (3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84</w:t>
            </w:r>
          </w:p>
        </w:tc>
      </w:tr>
      <w:tr w:rsidR="000C3167" w:rsidRPr="00BB4EF5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Follow-up at lipid clinic, y, mean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ge first </w:t>
            </w: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1.2 (3.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0.4 (3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1.0 (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FF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Age l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e</w:t>
            </w: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t </w:t>
            </w: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4.6 (7.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1.7 (5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2.5 (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47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follow</w:t>
            </w:r>
            <w:proofErr w:type="spellEnd"/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-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3.5 (7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1.3 (5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1.5 (5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sz w:val="18"/>
                <w:szCs w:val="18"/>
              </w:rPr>
              <w:t>Number</w:t>
            </w:r>
            <w:proofErr w:type="spellEnd"/>
            <w:r w:rsidRPr="000D48ED">
              <w:rPr>
                <w:rFonts w:eastAsia="Times New Roman" w:cstheme="minorHAnsi"/>
                <w:sz w:val="18"/>
                <w:szCs w:val="18"/>
              </w:rPr>
              <w:t xml:space="preserve"> of </w:t>
            </w:r>
            <w:proofErr w:type="spellStart"/>
            <w:r w:rsidRPr="000D48ED">
              <w:rPr>
                <w:rFonts w:eastAsia="Times New Roman" w:cstheme="minorHAnsi"/>
                <w:sz w:val="18"/>
                <w:szCs w:val="18"/>
              </w:rPr>
              <w:t>visit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sz w:val="18"/>
                <w:szCs w:val="18"/>
              </w:rPr>
              <w:t>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sz w:val="18"/>
                <w:szCs w:val="18"/>
              </w:rPr>
              <w:t>8.1 (4.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sz w:val="18"/>
                <w:szCs w:val="18"/>
              </w:rPr>
              <w:t>6.3 (3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sz w:val="18"/>
                <w:szCs w:val="18"/>
              </w:rPr>
              <w:t>6.7 (3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sz w:val="18"/>
                <w:szCs w:val="18"/>
              </w:rPr>
              <w:t>0.56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Age at statin start, mean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5.6 (3.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4.3 (3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5.5 (3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CVD risk </w:t>
            </w: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ctors</w:t>
            </w: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ǁ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emature CVD in FH parent</w:t>
            </w:r>
            <w:r w:rsidRPr="00E226F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51 (31.8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4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1 (8.3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4 (2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97156A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97156A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mart diet score, mean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2.3 (3.4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1.5 (2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30.2 (4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DA0358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DA035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der</w:t>
            </w:r>
            <w:proofErr w:type="spellEnd"/>
            <w:r w:rsidRPr="000D48E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D48ED">
              <w:rPr>
                <w:rFonts w:eastAsia="Times New Roman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0C3167" w:rsidRPr="000D48ED" w:rsidTr="000F6F5B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135 (51.9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21 (51.2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44 (6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bottom"/>
            <w:hideMark/>
          </w:tcPr>
          <w:p w:rsidR="000C3167" w:rsidRPr="000D48ED" w:rsidRDefault="000C3167" w:rsidP="000F6F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48ED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</w:tbl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0C3167" w:rsidRDefault="000C3167" w:rsidP="000C3167">
      <w:pPr>
        <w:rPr>
          <w:lang w:val="en-US"/>
        </w:rPr>
      </w:pPr>
    </w:p>
    <w:p w:rsidR="00E13E65" w:rsidRPr="000C3167" w:rsidRDefault="000C3167">
      <w:pPr>
        <w:rPr>
          <w:rFonts w:eastAsia="Times New Roman" w:cstheme="minorHAnsi"/>
          <w:color w:val="000000"/>
          <w:sz w:val="18"/>
          <w:szCs w:val="18"/>
          <w:lang w:val="en-US"/>
        </w:rPr>
      </w:pPr>
      <w:r w:rsidRPr="005659EF">
        <w:rPr>
          <w:rFonts w:eastAsia="Times New Roman" w:cstheme="minorHAnsi"/>
          <w:color w:val="000000"/>
          <w:sz w:val="18"/>
          <w:szCs w:val="18"/>
          <w:lang w:val="en-US"/>
        </w:rPr>
        <w:t>CVD, cardiovascular disease; CI, confidence interval; FH, familial hypercholesterolemia; LDL-C, LDL-cholesterol; P, p-value; SD, standard deviation; y, years</w:t>
      </w:r>
      <w:r>
        <w:rPr>
          <w:rFonts w:eastAsia="Times New Roman" w:cstheme="minorHAnsi"/>
          <w:color w:val="000000"/>
          <w:sz w:val="18"/>
          <w:szCs w:val="18"/>
          <w:lang w:val="en-US"/>
        </w:rPr>
        <w:t>.</w:t>
      </w:r>
      <w:r>
        <w:rPr>
          <w:rFonts w:eastAsia="Times New Roman" w:cstheme="minorHAnsi"/>
          <w:color w:val="000000"/>
          <w:sz w:val="18"/>
          <w:szCs w:val="18"/>
          <w:lang w:val="en-US"/>
        </w:rPr>
        <w:br/>
      </w:r>
      <w:r w:rsidRPr="005659EF">
        <w:rPr>
          <w:rFonts w:eastAsia="Times New Roman" w:cstheme="minorHAnsi"/>
          <w:color w:val="000000"/>
          <w:sz w:val="18"/>
          <w:szCs w:val="18"/>
          <w:lang w:val="en-US"/>
        </w:rPr>
        <w:t>Differences between regular users, irregular users and non-users were tested by ANOVA with post hoc tests for continuous variables,</w:t>
      </w:r>
      <w:r>
        <w:rPr>
          <w:rFonts w:eastAsia="Times New Roman" w:cstheme="minorHAnsi"/>
          <w:color w:val="000000"/>
          <w:sz w:val="18"/>
          <w:szCs w:val="18"/>
          <w:lang w:val="en-US"/>
        </w:rPr>
        <w:t xml:space="preserve"> and the </w:t>
      </w:r>
      <w:r w:rsidRPr="005659EF">
        <w:rPr>
          <w:rFonts w:eastAsia="Times New Roman" w:cstheme="minorHAnsi"/>
          <w:color w:val="000000"/>
          <w:sz w:val="18"/>
          <w:szCs w:val="18"/>
          <w:lang w:val="en-US"/>
        </w:rPr>
        <w:t>chi-</w:t>
      </w:r>
      <w:r>
        <w:rPr>
          <w:rFonts w:eastAsia="Times New Roman" w:cstheme="minorHAnsi"/>
          <w:color w:val="000000"/>
          <w:sz w:val="18"/>
          <w:szCs w:val="18"/>
          <w:lang w:val="en-US"/>
        </w:rPr>
        <w:br/>
      </w:r>
      <w:r w:rsidRPr="005659EF">
        <w:rPr>
          <w:rFonts w:eastAsia="Times New Roman" w:cstheme="minorHAnsi"/>
          <w:color w:val="000000"/>
          <w:sz w:val="18"/>
          <w:szCs w:val="18"/>
          <w:lang w:val="en-US"/>
        </w:rPr>
        <w:t xml:space="preserve">square or Fisher's exact for categorical variables. A </w:t>
      </w:r>
      <w:proofErr w:type="spellStart"/>
      <w:r w:rsidRPr="005659EF">
        <w:rPr>
          <w:rFonts w:eastAsia="Times New Roman" w:cstheme="minorHAnsi"/>
          <w:color w:val="000000"/>
          <w:sz w:val="18"/>
          <w:szCs w:val="18"/>
          <w:lang w:val="en-US"/>
        </w:rPr>
        <w:t>Bonferroni</w:t>
      </w:r>
      <w:proofErr w:type="spellEnd"/>
      <w:r w:rsidRPr="005659EF">
        <w:rPr>
          <w:rFonts w:eastAsia="Times New Roman" w:cstheme="minorHAnsi"/>
          <w:color w:val="000000"/>
          <w:sz w:val="18"/>
          <w:szCs w:val="18"/>
          <w:lang w:val="en-US"/>
        </w:rPr>
        <w:t xml:space="preserve"> correction to the alpha level was applied, setting the significance level at P &lt; .017</w:t>
      </w:r>
      <w:r w:rsidRPr="006D18FA">
        <w:rPr>
          <w:rFonts w:eastAsia="Times New Roman" w:cstheme="minorHAnsi"/>
          <w:color w:val="000000"/>
          <w:sz w:val="18"/>
          <w:szCs w:val="18"/>
          <w:lang w:val="en-US"/>
        </w:rPr>
        <w:t>.</w:t>
      </w:r>
      <w:r w:rsidRPr="006D18FA">
        <w:rPr>
          <w:rFonts w:eastAsia="Times New Roman" w:cstheme="minorHAnsi"/>
          <w:color w:val="000000"/>
          <w:sz w:val="18"/>
          <w:szCs w:val="18"/>
          <w:lang w:val="en-US"/>
        </w:rPr>
        <w:br/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t xml:space="preserve">     </w:t>
      </w:r>
      <w:r w:rsidRPr="00784964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*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t>regular user, irregular user and non-user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br/>
        <w:t xml:space="preserve">     </w:t>
      </w:r>
      <w:r w:rsidRPr="00784964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‡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t>regular user vs irregular user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br/>
        <w:t xml:space="preserve">     </w:t>
      </w:r>
      <w:r w:rsidRPr="00784964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§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t>regular user vs non-user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br/>
        <w:t xml:space="preserve">     </w:t>
      </w:r>
      <w:r w:rsidRPr="00784964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†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t>irregular user vs non-user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br/>
        <w:t xml:space="preserve">     </w:t>
      </w:r>
      <w:proofErr w:type="spellStart"/>
      <w:r w:rsidRPr="00784964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ǁ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t>n</w:t>
      </w:r>
      <w:proofErr w:type="spellEnd"/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t xml:space="preserve"> (percent) unless otherwise stated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br/>
        <w:t xml:space="preserve">     </w:t>
      </w:r>
      <w:r w:rsidRPr="00784964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§</w:t>
      </w:r>
      <w:r w:rsidRPr="00784964">
        <w:rPr>
          <w:rFonts w:eastAsia="Times New Roman" w:cstheme="minorHAnsi"/>
          <w:color w:val="000000"/>
          <w:sz w:val="18"/>
          <w:szCs w:val="18"/>
          <w:lang w:val="en-US"/>
        </w:rPr>
        <w:t>CVD &lt;55 and &lt;65 years of age in men and women</w:t>
      </w:r>
      <w:r>
        <w:rPr>
          <w:rFonts w:eastAsia="Times New Roman" w:cstheme="minorHAnsi"/>
          <w:color w:val="000000"/>
          <w:sz w:val="18"/>
          <w:szCs w:val="18"/>
          <w:lang w:val="en-US"/>
        </w:rPr>
        <w:fldChar w:fldCharType="begin"/>
      </w:r>
      <w:r>
        <w:rPr>
          <w:rFonts w:eastAsia="Times New Roman" w:cstheme="minorHAnsi"/>
          <w:color w:val="000000"/>
          <w:sz w:val="18"/>
          <w:szCs w:val="18"/>
          <w:lang w:val="en-US"/>
        </w:rPr>
        <w:instrText xml:space="preserve"> ADDIN </w:instrText>
      </w:r>
      <w:r>
        <w:rPr>
          <w:rFonts w:eastAsia="Times New Roman" w:cstheme="minorHAnsi"/>
          <w:color w:val="000000"/>
          <w:sz w:val="18"/>
          <w:szCs w:val="18"/>
          <w:lang w:val="en-US"/>
        </w:rPr>
        <w:fldChar w:fldCharType="end"/>
      </w:r>
      <w:bookmarkStart w:id="0" w:name="_GoBack"/>
      <w:bookmarkEnd w:id="0"/>
    </w:p>
    <w:sectPr w:rsidR="00E13E65" w:rsidRPr="000C3167" w:rsidSect="00C96723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167"/>
    <w:rsid w:val="000C3167"/>
    <w:rsid w:val="00E1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6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6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EEE84</Template>
  <TotalTime>1</TotalTime>
  <Pages>2</Pages>
  <Words>546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 Langslet</dc:creator>
  <cp:lastModifiedBy>Gisle Langslet</cp:lastModifiedBy>
  <cp:revision>1</cp:revision>
  <dcterms:created xsi:type="dcterms:W3CDTF">2020-12-03T13:14:00Z</dcterms:created>
  <dcterms:modified xsi:type="dcterms:W3CDTF">2020-12-03T13:15:00Z</dcterms:modified>
</cp:coreProperties>
</file>